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816" w:type="dxa"/>
        <w:jc w:val="left"/>
        <w:tblInd w:w="-624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411"/>
        <w:gridCol w:w="2700"/>
        <w:gridCol w:w="2575"/>
        <w:gridCol w:w="1130"/>
      </w:tblGrid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wly emerged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ag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Width (along X) (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10.4, 22.1, 26.5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25.2, 34.1, 61.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04329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th (along Z) (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, 17.2, 54.2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, 21.9, 33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ight (along Y)(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1, 33.3, 88.2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7, 31, 47.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diameter (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, 2.63, 2.86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, 3.11, 3.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3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length (x104 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72, 0.00627, 0.0134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59, 0.0093, 0.013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07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surface (x104 (μm)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7, 0.0543, 0.114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, 0.0928, 0.1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07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Total dendritic volume (x104 (μm)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FF6666"/>
              </w:rPr>
              <w:t>0.0183, 0.0409, 0.0803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301, 0.0829, 0.09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4113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number of bifurcati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 0, 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 0, 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Euclidean distance from root (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2, 34.5, 92.9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7, 38, 53.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path length from root (μ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2, 55.3, 131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3, 68.1, 1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centrifugal ord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 0, 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 0, 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urke tap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5, -0.0332, 0.0242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9, 0.00273, 0.078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3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contra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2, 0.697, 0.754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8, 0.816, 0.9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97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local) (degree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remote) (degree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tition asymmet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ent daughter diameter rati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2, 0.999, 1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7, 0.997, 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sibling diameter rati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276" w:hRule="atLeast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Hausdorff fractal dim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949, 0.979, 1.04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995, 1.01, 1.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8:40:00Z</dcterms:created>
  <dc:creator>Ajayrama Kumaraswamy</dc:creator>
  <dc:description/>
  <cp:keywords/>
  <dc:language>en-US</dc:language>
  <cp:lastModifiedBy>aj</cp:lastModifiedBy>
  <dcterms:modified xsi:type="dcterms:W3CDTF">2019-08-09T09:25:00Z</dcterms:modified>
  <cp:revision>2</cp:revision>
  <dc:subject/>
  <dc:title/>
</cp:coreProperties>
</file>